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11A066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figure legends</w:t>
      </w:r>
    </w:p>
    <w:bookmarkEnd w:id="0"/>
    <w:p w14:paraId="57225B42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upplementary Figure 1.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ETV4 knockdown aggravated OGD/R-induced oxidative stress and ferroptosis in SH-SY5Y cells. (A, B) SH-SY5Y cells were transfected with shNC, sh-ETV4#1, or sh-ETV4#2. ETV4 mRNA and protein levels were measured using RT-qPCR and Western blot to verify knockdown efficiency. SH-SY5Y cells were transfected with shNC or shETV4 for 48 h, followed by exposure to OGD/R. (C) CCK-8 assay for cell viability. (D) Calcein-AM/PI staining for determining cell death rate. (E) ELISA quantification of intracellular Fe²⁺ accumulation. (F) ELISA measurement of MDA, GSH and SOD levels. (G) DCFH-DA assessment of intracellular ROS level. (H) Western blot was used to test GPX4 expression. Data are presented as mean ± SD from three independent experiments. *P&lt;0.05, **P&lt;0.01, ***P&lt;0.001.</w:t>
      </w:r>
    </w:p>
    <w:p w14:paraId="34B13E0F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9669054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upplementary Figure 2.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PX4 overexpression reversed the pro-ferroptotic effects induced by ETV4 knockdown in OGD/R-treated SH-SY5Y cells. (A, B) SH-SY5Y cells were transfected with pc-NC or pc-GPX4. GPX4 mRNA and protein levels were measured using RT-qPCR and Western blot to verify overexpression efficiency. SH-SY5Y cells were transfected with the indicated plasmids for 48 h, followed by exposure to OGD/R. (C) CCK-8 assay for cell viability. (D) Calcein-AM/PI staining for determining cell death rate. (E) ELISA quantification of intracellular Fe²⁺ accumulation. (F) ELISA measurement of MDA, GSH and SOD levels. (G) DCFH-DA assessment of intracellular ROS level. (H) Western blot was used to test GPX4 expression. Data are presented as mean ± SD from three independent experiments. *P&lt;0.05, **P&lt;0.01, ***P&lt;0.001.</w:t>
      </w:r>
    </w:p>
    <w:p w14:paraId="0925BD65"/>
    <w:sectPr>
      <w:pgSz w:w="12240" w:h="15840"/>
      <w:pgMar w:top="1440" w:right="1080" w:bottom="1440" w:left="108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15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8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7:14:46Z</dcterms:created>
  <dc:creator>Admin</dc:creator>
  <cp:lastModifiedBy>未央</cp:lastModifiedBy>
  <dcterms:modified xsi:type="dcterms:W3CDTF">2026-05-11T08:0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2I2MTc3ZTNhZjIwMTJlODM2Zjk2OTM4MzlmZmI1ZjEiLCJ1c2VySWQiOiIzMDAxNDc3ODIifQ==</vt:lpwstr>
  </property>
  <property fmtid="{D5CDD505-2E9C-101B-9397-08002B2CF9AE}" pid="4" name="ICV">
    <vt:lpwstr>2CE1A1BE9A9746C29319B1B609BFE73B_12</vt:lpwstr>
  </property>
</Properties>
</file>